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5"/>
        <w:gridCol w:w="1340"/>
        <w:gridCol w:w="1418"/>
        <w:gridCol w:w="1417"/>
        <w:gridCol w:w="1276"/>
        <w:gridCol w:w="1559"/>
      </w:tblGrid>
      <w:tr w:rsidR="002B53B8" w:rsidRPr="00954A9D" w14:paraId="438DAF79" w14:textId="77777777" w:rsidTr="006C1F8A">
        <w:trPr>
          <w:trHeight w:val="394"/>
        </w:trPr>
        <w:tc>
          <w:tcPr>
            <w:tcW w:w="3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CCB55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16E72" w14:textId="77777777" w:rsidR="002B53B8" w:rsidRPr="00954A9D" w:rsidRDefault="002B53B8" w:rsidP="006C1F8A">
            <w:pPr>
              <w:jc w:val="center"/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EAP (%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DAD7" w14:textId="77777777" w:rsidR="002B53B8" w:rsidRPr="00954A9D" w:rsidRDefault="002B53B8" w:rsidP="006C1F8A">
            <w:pPr>
              <w:jc w:val="center"/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EABP (%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3243" w14:textId="77777777" w:rsidR="002B53B8" w:rsidRPr="00954A9D" w:rsidRDefault="002B53B8" w:rsidP="006C1F8A">
            <w:pPr>
              <w:jc w:val="center"/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BPS (%)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0B1C" w14:textId="77777777" w:rsidR="002B53B8" w:rsidRPr="00954A9D" w:rsidRDefault="002B53B8" w:rsidP="006C1F8A">
            <w:pPr>
              <w:jc w:val="center"/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PP (%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DF1B0" w14:textId="77777777" w:rsidR="002B53B8" w:rsidRPr="00954A9D" w:rsidRDefault="002B53B8" w:rsidP="006C1F8A">
            <w:pPr>
              <w:jc w:val="center"/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Controls (%)</w:t>
            </w:r>
          </w:p>
        </w:tc>
      </w:tr>
      <w:tr w:rsidR="002B53B8" w:rsidRPr="00954A9D" w14:paraId="375DD1A5" w14:textId="77777777" w:rsidTr="006C1F8A">
        <w:trPr>
          <w:trHeight w:val="239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9A30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Birth control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E620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53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266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51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0468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47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DD75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62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B1A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59.1</w:t>
            </w:r>
          </w:p>
        </w:tc>
      </w:tr>
      <w:tr w:rsidR="002B53B8" w:rsidRPr="00954A9D" w14:paraId="0EA2E36C" w14:textId="77777777" w:rsidTr="006C1F8A">
        <w:trPr>
          <w:trHeight w:val="244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08474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Pelvic or other period pai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623F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64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968C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78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5972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29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7230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8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8DC93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1.7</w:t>
            </w:r>
          </w:p>
        </w:tc>
      </w:tr>
      <w:tr w:rsidR="002B53B8" w:rsidRPr="00954A9D" w14:paraId="21C116CF" w14:textId="77777777" w:rsidTr="006C1F8A">
        <w:trPr>
          <w:trHeight w:val="190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6EEB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Irregular period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E830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25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69D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39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AD589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EDBB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6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A10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7</w:t>
            </w:r>
          </w:p>
        </w:tc>
      </w:tr>
      <w:tr w:rsidR="002B53B8" w:rsidRPr="00954A9D" w14:paraId="7BC34553" w14:textId="77777777" w:rsidTr="006C1F8A">
        <w:trPr>
          <w:trHeight w:val="180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BC73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Heavy period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328F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44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8D49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63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14B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26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942B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F29D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3.5</w:t>
            </w:r>
          </w:p>
        </w:tc>
      </w:tr>
      <w:tr w:rsidR="002B53B8" w:rsidRPr="00954A9D" w14:paraId="62887578" w14:textId="77777777" w:rsidTr="006C1F8A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8E9F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Acn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1AD8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9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82F9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4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4E4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6F4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6.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CCB1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7.1</w:t>
            </w:r>
          </w:p>
        </w:tc>
      </w:tr>
      <w:tr w:rsidR="002B53B8" w:rsidRPr="00954A9D" w14:paraId="4E4AAA68" w14:textId="77777777" w:rsidTr="006C1F8A">
        <w:trPr>
          <w:trHeight w:val="271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6E43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Polycystic Ovary Syndrom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C8DE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5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7E642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4453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4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EF88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4.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03E9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3</w:t>
            </w:r>
          </w:p>
        </w:tc>
      </w:tr>
      <w:tr w:rsidR="002B53B8" w:rsidRPr="00954A9D" w14:paraId="3F563E39" w14:textId="77777777" w:rsidTr="006C1F8A">
        <w:trPr>
          <w:trHeight w:val="294"/>
        </w:trPr>
        <w:tc>
          <w:tcPr>
            <w:tcW w:w="390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2A6F" w14:textId="77777777" w:rsidR="002B53B8" w:rsidRPr="00954A9D" w:rsidRDefault="002B53B8" w:rsidP="006C1F8A">
            <w:pPr>
              <w:rPr>
                <w:b/>
                <w:bCs/>
                <w:sz w:val="22"/>
                <w:szCs w:val="22"/>
              </w:rPr>
            </w:pPr>
            <w:r w:rsidRPr="00954A9D">
              <w:rPr>
                <w:b/>
                <w:bCs/>
                <w:sz w:val="22"/>
                <w:szCs w:val="22"/>
              </w:rPr>
              <w:t>Ovarian Cy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95DB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0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A882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7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54AD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3555" w14:textId="77777777" w:rsidR="002B53B8" w:rsidRPr="00954A9D" w:rsidRDefault="002B53B8" w:rsidP="006C1F8A">
            <w:pPr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DD879" w14:textId="77777777" w:rsidR="002B53B8" w:rsidRPr="00954A9D" w:rsidRDefault="002B53B8" w:rsidP="006C1F8A">
            <w:pPr>
              <w:keepNext/>
              <w:jc w:val="center"/>
              <w:rPr>
                <w:sz w:val="22"/>
                <w:szCs w:val="22"/>
              </w:rPr>
            </w:pPr>
            <w:r w:rsidRPr="00954A9D">
              <w:rPr>
                <w:sz w:val="22"/>
                <w:szCs w:val="22"/>
              </w:rPr>
              <w:t>1.8</w:t>
            </w:r>
          </w:p>
        </w:tc>
      </w:tr>
    </w:tbl>
    <w:p w14:paraId="46BD5439" w14:textId="77777777" w:rsidR="002B53B8" w:rsidRDefault="002B53B8" w:rsidP="002B53B8">
      <w:pPr>
        <w:pStyle w:val="Caption"/>
        <w:rPr>
          <w:color w:val="auto"/>
          <w:lang w:val="en-US"/>
        </w:rPr>
      </w:pPr>
      <w:r w:rsidRPr="00D762EA">
        <w:rPr>
          <w:b/>
          <w:bCs/>
          <w:color w:val="auto"/>
        </w:rPr>
        <w:t xml:space="preserve">Supplemental Table </w:t>
      </w:r>
      <w:r w:rsidRPr="00D762EA">
        <w:rPr>
          <w:b/>
          <w:bCs/>
          <w:color w:val="auto"/>
        </w:rPr>
        <w:fldChar w:fldCharType="begin"/>
      </w:r>
      <w:r w:rsidRPr="00D762EA">
        <w:rPr>
          <w:b/>
          <w:bCs/>
          <w:color w:val="auto"/>
        </w:rPr>
        <w:instrText xml:space="preserve"> SEQ Table \* ROMAN </w:instrText>
      </w:r>
      <w:r w:rsidRPr="00D762EA">
        <w:rPr>
          <w:b/>
          <w:bCs/>
          <w:color w:val="auto"/>
        </w:rPr>
        <w:fldChar w:fldCharType="separate"/>
      </w:r>
      <w:r w:rsidRPr="00D762EA">
        <w:rPr>
          <w:b/>
          <w:bCs/>
          <w:noProof/>
          <w:color w:val="auto"/>
        </w:rPr>
        <w:t>I</w:t>
      </w:r>
      <w:r w:rsidRPr="00D762EA">
        <w:rPr>
          <w:b/>
          <w:bCs/>
          <w:noProof/>
          <w:color w:val="auto"/>
        </w:rPr>
        <w:fldChar w:fldCharType="end"/>
      </w:r>
      <w:r w:rsidRPr="00D762EA">
        <w:rPr>
          <w:b/>
          <w:bCs/>
          <w:color w:val="auto"/>
        </w:rPr>
        <w:t>.</w:t>
      </w:r>
      <w:r w:rsidRPr="00D762EA">
        <w:rPr>
          <w:color w:val="auto"/>
        </w:rPr>
        <w:t xml:space="preserve"> Reasons for using exogenous hormones. </w:t>
      </w:r>
      <w:r w:rsidRPr="00D762EA">
        <w:rPr>
          <w:color w:val="auto"/>
          <w:lang w:val="en-US"/>
        </w:rPr>
        <w:t>Data shown as percentages (%) by study group.</w:t>
      </w:r>
    </w:p>
    <w:p w14:paraId="76C3450F" w14:textId="77777777" w:rsidR="00C00BDC" w:rsidRDefault="00C00BDC"/>
    <w:sectPr w:rsidR="00C00BDC" w:rsidSect="002B53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8"/>
    <w:rsid w:val="002B53B8"/>
    <w:rsid w:val="005E3CD1"/>
    <w:rsid w:val="008E51FC"/>
    <w:rsid w:val="00C0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D1D50"/>
  <w15:chartTrackingRefBased/>
  <w15:docId w15:val="{63C695FF-F990-5744-BB34-0F7366B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3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1</cp:revision>
  <dcterms:created xsi:type="dcterms:W3CDTF">2022-09-29T08:46:00Z</dcterms:created>
  <dcterms:modified xsi:type="dcterms:W3CDTF">2022-09-29T08:46:00Z</dcterms:modified>
</cp:coreProperties>
</file>